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BC0911" w14:textId="77777777" w:rsidR="006D740B" w:rsidRPr="006D740B" w:rsidRDefault="006D740B" w:rsidP="006D740B">
      <w:pPr>
        <w:pStyle w:val="Heading1"/>
        <w:rPr>
          <w:rFonts w:ascii="Arial" w:hAnsi="Arial" w:cs="Arial"/>
          <w:b/>
          <w:color w:val="auto"/>
          <w:sz w:val="22"/>
          <w:szCs w:val="22"/>
          <w:u w:val="single"/>
        </w:rPr>
      </w:pPr>
      <w:r w:rsidRPr="006D740B">
        <w:rPr>
          <w:rFonts w:ascii="Arial" w:hAnsi="Arial" w:cs="Arial"/>
          <w:b/>
          <w:color w:val="auto"/>
          <w:sz w:val="22"/>
          <w:szCs w:val="22"/>
          <w:u w:val="single"/>
        </w:rPr>
        <w:t xml:space="preserve">Supplemental Materials </w:t>
      </w:r>
    </w:p>
    <w:p w14:paraId="19B485B4" w14:textId="77777777" w:rsidR="006D740B" w:rsidRPr="006D740B" w:rsidRDefault="006D740B" w:rsidP="006D740B">
      <w:pPr>
        <w:pStyle w:val="Heading2"/>
        <w:rPr>
          <w:rFonts w:ascii="Arial" w:hAnsi="Arial" w:cs="Arial"/>
          <w:color w:val="auto"/>
          <w:sz w:val="22"/>
          <w:szCs w:val="22"/>
        </w:rPr>
      </w:pPr>
      <w:r w:rsidRPr="006D740B">
        <w:rPr>
          <w:rFonts w:ascii="Arial" w:hAnsi="Arial" w:cs="Arial"/>
          <w:b/>
          <w:bCs/>
          <w:color w:val="auto"/>
          <w:sz w:val="22"/>
          <w:szCs w:val="22"/>
        </w:rPr>
        <w:t xml:space="preserve">Supplemental S1. </w:t>
      </w:r>
      <w:r w:rsidRPr="006D740B">
        <w:rPr>
          <w:rFonts w:ascii="Arial" w:hAnsi="Arial" w:cs="Arial"/>
          <w:color w:val="auto"/>
          <w:sz w:val="22"/>
          <w:szCs w:val="22"/>
        </w:rPr>
        <w:t>Study Flow</w:t>
      </w:r>
    </w:p>
    <w:p w14:paraId="3D7A0A88" w14:textId="77777777" w:rsidR="006D740B" w:rsidRPr="006D740B" w:rsidRDefault="006D740B" w:rsidP="006D740B">
      <w:pPr>
        <w:rPr>
          <w:rFonts w:ascii="Arial" w:hAnsi="Arial" w:cs="Arial"/>
          <w:sz w:val="22"/>
          <w:szCs w:val="22"/>
        </w:rPr>
      </w:pPr>
      <w:r w:rsidRPr="006D740B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7DA31BDB" wp14:editId="7570A3D4">
            <wp:extent cx="6553200" cy="1821345"/>
            <wp:effectExtent l="0" t="0" r="0" b="7620"/>
            <wp:docPr id="1242941529" name="Picture 1" descr="A blue and white diagram with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0665536" name="Picture 1" descr="A blue and white diagram with black text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566082" cy="1824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F2C978" w14:textId="77777777" w:rsidR="006D740B" w:rsidRPr="006D740B" w:rsidRDefault="006D740B" w:rsidP="006D740B">
      <w:pPr>
        <w:rPr>
          <w:rFonts w:ascii="Arial" w:hAnsi="Arial" w:cs="Arial"/>
          <w:sz w:val="22"/>
          <w:szCs w:val="22"/>
        </w:rPr>
      </w:pPr>
    </w:p>
    <w:p w14:paraId="3627ADB4" w14:textId="77777777" w:rsidR="006D740B" w:rsidRPr="006D740B" w:rsidRDefault="006D740B" w:rsidP="006D740B">
      <w:pPr>
        <w:rPr>
          <w:rFonts w:ascii="Arial" w:eastAsiaTheme="majorEastAsia" w:hAnsi="Arial" w:cs="Arial"/>
          <w:b/>
          <w:bCs/>
          <w:sz w:val="22"/>
          <w:szCs w:val="22"/>
        </w:rPr>
      </w:pPr>
      <w:r w:rsidRPr="006D740B">
        <w:rPr>
          <w:rFonts w:ascii="Arial" w:hAnsi="Arial" w:cs="Arial"/>
          <w:b/>
          <w:bCs/>
          <w:sz w:val="22"/>
          <w:szCs w:val="22"/>
        </w:rPr>
        <w:br w:type="page"/>
      </w:r>
    </w:p>
    <w:p w14:paraId="2B3F9335" w14:textId="77777777" w:rsidR="006D740B" w:rsidRPr="006D740B" w:rsidRDefault="006D740B" w:rsidP="006D740B">
      <w:pPr>
        <w:pStyle w:val="Heading2"/>
        <w:rPr>
          <w:rFonts w:ascii="Arial" w:hAnsi="Arial" w:cs="Arial"/>
          <w:b/>
          <w:bCs/>
          <w:color w:val="auto"/>
          <w:sz w:val="22"/>
          <w:szCs w:val="22"/>
        </w:rPr>
        <w:sectPr w:rsidR="006D740B" w:rsidRPr="006D740B" w:rsidSect="006D740B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40FF104D" w14:textId="77777777" w:rsidR="006D740B" w:rsidRPr="006D740B" w:rsidRDefault="006D740B" w:rsidP="006D740B">
      <w:pPr>
        <w:pStyle w:val="Heading2"/>
        <w:rPr>
          <w:rFonts w:ascii="Arial" w:hAnsi="Arial" w:cs="Arial"/>
          <w:color w:val="auto"/>
          <w:sz w:val="22"/>
          <w:szCs w:val="22"/>
        </w:rPr>
      </w:pPr>
      <w:r w:rsidRPr="006D740B">
        <w:rPr>
          <w:rFonts w:ascii="Arial" w:hAnsi="Arial" w:cs="Arial"/>
          <w:b/>
          <w:bCs/>
          <w:color w:val="auto"/>
          <w:sz w:val="22"/>
          <w:szCs w:val="22"/>
        </w:rPr>
        <w:lastRenderedPageBreak/>
        <w:t xml:space="preserve">Supplemental S2. </w:t>
      </w:r>
      <w:r w:rsidRPr="006D740B">
        <w:rPr>
          <w:rFonts w:ascii="Arial" w:hAnsi="Arial" w:cs="Arial"/>
          <w:color w:val="auto"/>
          <w:sz w:val="22"/>
          <w:szCs w:val="22"/>
        </w:rPr>
        <w:t>Inclusion and Exclusion Criteria</w:t>
      </w:r>
    </w:p>
    <w:p w14:paraId="14212EB8" w14:textId="77777777" w:rsidR="006D740B" w:rsidRPr="006D740B" w:rsidRDefault="006D740B" w:rsidP="006D740B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3"/>
        <w:gridCol w:w="4707"/>
      </w:tblGrid>
      <w:tr w:rsidR="006D740B" w:rsidRPr="006D740B" w14:paraId="3F7870E0" w14:textId="77777777" w:rsidTr="00E12A9C">
        <w:tc>
          <w:tcPr>
            <w:tcW w:w="6565" w:type="dxa"/>
          </w:tcPr>
          <w:p w14:paraId="580A0D07" w14:textId="77777777" w:rsidR="006D740B" w:rsidRPr="006D740B" w:rsidRDefault="006D740B" w:rsidP="00E12A9C">
            <w:pPr>
              <w:tabs>
                <w:tab w:val="center" w:pos="3129"/>
              </w:tabs>
              <w:rPr>
                <w:rFonts w:ascii="Arial" w:hAnsi="Arial" w:cs="Arial"/>
                <w:b/>
                <w:bCs/>
              </w:rPr>
            </w:pPr>
            <w:r w:rsidRPr="006D740B">
              <w:rPr>
                <w:rFonts w:ascii="Arial" w:hAnsi="Arial" w:cs="Arial"/>
                <w:b/>
                <w:bCs/>
              </w:rPr>
              <w:t>Inclusion Criteria</w:t>
            </w:r>
            <w:r w:rsidRPr="006D740B">
              <w:rPr>
                <w:rFonts w:ascii="Arial" w:hAnsi="Arial" w:cs="Arial"/>
                <w:b/>
                <w:bCs/>
              </w:rPr>
              <w:tab/>
            </w:r>
          </w:p>
        </w:tc>
        <w:tc>
          <w:tcPr>
            <w:tcW w:w="6385" w:type="dxa"/>
          </w:tcPr>
          <w:p w14:paraId="14A2AAA0" w14:textId="77777777" w:rsidR="006D740B" w:rsidRPr="006D740B" w:rsidRDefault="006D740B" w:rsidP="00E12A9C">
            <w:pPr>
              <w:rPr>
                <w:rFonts w:ascii="Arial" w:hAnsi="Arial" w:cs="Arial"/>
                <w:b/>
                <w:bCs/>
              </w:rPr>
            </w:pPr>
            <w:r w:rsidRPr="006D740B">
              <w:rPr>
                <w:rFonts w:ascii="Arial" w:hAnsi="Arial" w:cs="Arial"/>
                <w:b/>
                <w:bCs/>
              </w:rPr>
              <w:t>Exclusion Criteria</w:t>
            </w:r>
          </w:p>
        </w:tc>
      </w:tr>
      <w:tr w:rsidR="006D740B" w:rsidRPr="006D740B" w14:paraId="772DD558" w14:textId="77777777" w:rsidTr="00E12A9C">
        <w:tc>
          <w:tcPr>
            <w:tcW w:w="6565" w:type="dxa"/>
          </w:tcPr>
          <w:p w14:paraId="0A8F166C" w14:textId="77777777" w:rsidR="006D740B" w:rsidRPr="006D740B" w:rsidRDefault="006D740B" w:rsidP="006D740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>Age 7 - 80 years at time of screening.</w:t>
            </w:r>
          </w:p>
          <w:p w14:paraId="2E5BE6EE" w14:textId="77777777" w:rsidR="006D740B" w:rsidRPr="006D740B" w:rsidRDefault="006D740B" w:rsidP="006D740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>Has a clinical diagnosis of type 1 diabetes:</w:t>
            </w:r>
          </w:p>
          <w:p w14:paraId="16B70D0F" w14:textId="77777777" w:rsidR="006D740B" w:rsidRPr="006D740B" w:rsidRDefault="006D740B" w:rsidP="006D740B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>14</w:t>
            </w:r>
            <w:r w:rsidRPr="006D740B" w:rsidDel="00B92678">
              <w:rPr>
                <w:rFonts w:ascii="Arial" w:hAnsi="Arial" w:cs="Arial"/>
              </w:rPr>
              <w:t xml:space="preserve"> – 80 years of age: </w:t>
            </w:r>
            <w:r w:rsidRPr="006D740B">
              <w:rPr>
                <w:rFonts w:ascii="Arial" w:hAnsi="Arial" w:cs="Arial"/>
              </w:rPr>
              <w:t>A clinical diagnosis of type 1 diabetes for 2 years or more as determined via medical record or source documentation by an individual qualified to make a medical diagnosis.</w:t>
            </w:r>
          </w:p>
          <w:p w14:paraId="077CAEB3" w14:textId="77777777" w:rsidR="006D740B" w:rsidRPr="006D740B" w:rsidRDefault="006D740B" w:rsidP="006D740B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>7 – 13 years of age: A clinical diagnosis of type 1 diabetes for 1 year or more as determined via medical record or source documentation by an individual qualified to make a medical diagnosis.</w:t>
            </w:r>
          </w:p>
          <w:p w14:paraId="5546CFFC" w14:textId="77777777" w:rsidR="006D740B" w:rsidRPr="006D740B" w:rsidRDefault="006D740B" w:rsidP="006D740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>Does not require a legally authorized representative to consent on their behalf due to mental or intellectual disability.</w:t>
            </w:r>
          </w:p>
          <w:p w14:paraId="18A5D0EA" w14:textId="77777777" w:rsidR="006D740B" w:rsidRPr="006D740B" w:rsidRDefault="006D740B" w:rsidP="006D740B">
            <w:pPr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>Subject or parent/caregiver is literate and able to read the language offered in the pump or pump materials.</w:t>
            </w:r>
          </w:p>
          <w:p w14:paraId="2C4C56BC" w14:textId="77777777" w:rsidR="006D740B" w:rsidRPr="006D740B" w:rsidRDefault="006D740B" w:rsidP="006D740B">
            <w:pPr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>Subject and/or legally authorized representative is willing to provide informed consent for participation.</w:t>
            </w:r>
          </w:p>
          <w:p w14:paraId="07A826D8" w14:textId="77777777" w:rsidR="006D740B" w:rsidRPr="006D740B" w:rsidRDefault="006D740B" w:rsidP="006D740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>Is willing to perform fingerstick blood glucose measurements as needed.</w:t>
            </w:r>
          </w:p>
          <w:p w14:paraId="58E6D6F4" w14:textId="77777777" w:rsidR="006D740B" w:rsidRPr="006D740B" w:rsidRDefault="006D740B" w:rsidP="006D740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 xml:space="preserve">Is willing to wear the system continuously throughout the study. </w:t>
            </w:r>
          </w:p>
          <w:p w14:paraId="2AD1281B" w14:textId="77777777" w:rsidR="006D740B" w:rsidRPr="006D740B" w:rsidRDefault="006D740B" w:rsidP="006D740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>Must have a minimum daily insulin requirement (Total Daily Dose) of greater than or equal to 8 units.</w:t>
            </w:r>
          </w:p>
          <w:p w14:paraId="34FC6901" w14:textId="77777777" w:rsidR="006D740B" w:rsidRPr="006D740B" w:rsidRDefault="006D740B" w:rsidP="006D740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>Has a Glycosylated hemoglobin (A1C) less than 10% (as processed by Central Lab) at time of screening visit.</w:t>
            </w:r>
          </w:p>
          <w:p w14:paraId="525512FE" w14:textId="77777777" w:rsidR="006D740B" w:rsidRPr="006D740B" w:rsidRDefault="006D740B" w:rsidP="00E12A9C">
            <w:pPr>
              <w:ind w:left="720"/>
              <w:rPr>
                <w:rFonts w:ascii="Arial" w:hAnsi="Arial" w:cs="Arial"/>
                <w:b/>
                <w:bCs/>
              </w:rPr>
            </w:pPr>
            <w:r w:rsidRPr="006D740B">
              <w:rPr>
                <w:rFonts w:ascii="Arial" w:hAnsi="Arial" w:cs="Arial"/>
                <w:b/>
                <w:bCs/>
              </w:rPr>
              <w:t xml:space="preserve">Note: </w:t>
            </w:r>
            <w:r w:rsidRPr="006D740B">
              <w:rPr>
                <w:rFonts w:ascii="Arial" w:hAnsi="Arial" w:cs="Arial"/>
              </w:rPr>
              <w:t>All A1C blood specimens will be sent to and tested by a National Glycohemoglobin Standardization Program (NGSP) certified Central Laboratory.  A1C testing must follow NGSP standards.</w:t>
            </w:r>
            <w:r w:rsidRPr="006D740B">
              <w:rPr>
                <w:rFonts w:ascii="Arial" w:hAnsi="Arial" w:cs="Arial"/>
                <w:b/>
                <w:bCs/>
              </w:rPr>
              <w:t xml:space="preserve">  </w:t>
            </w:r>
          </w:p>
          <w:p w14:paraId="24C68CFE" w14:textId="77777777" w:rsidR="006D740B" w:rsidRPr="006D740B" w:rsidRDefault="006D740B" w:rsidP="006D740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 xml:space="preserve">Has thyroid-stimulating hormone (TSH) in the normal range OR if the TSH is out of normal reference range the Free T3 is below or within the lab’s reference range </w:t>
            </w:r>
            <w:r w:rsidRPr="006D740B">
              <w:rPr>
                <w:rFonts w:ascii="Arial" w:hAnsi="Arial" w:cs="Arial"/>
              </w:rPr>
              <w:lastRenderedPageBreak/>
              <w:t xml:space="preserve">and Free T4 is within the normal reference range.  </w:t>
            </w:r>
          </w:p>
          <w:p w14:paraId="701BA345" w14:textId="77777777" w:rsidR="006D740B" w:rsidRPr="006D740B" w:rsidRDefault="006D740B" w:rsidP="006D740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 xml:space="preserve">Uses pump therapy for greater than 6 months prior to screening (with or without CGM experience). </w:t>
            </w:r>
          </w:p>
          <w:p w14:paraId="6F537457" w14:textId="77777777" w:rsidR="006D740B" w:rsidRPr="006D740B" w:rsidRDefault="006D740B" w:rsidP="006D740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>Is willing to upload data from the study pump, must have Internet access, and a computer system, or compatible smartphone that meets the requirements for uploading the study pump.</w:t>
            </w:r>
          </w:p>
          <w:p w14:paraId="6FA32B8F" w14:textId="77777777" w:rsidR="006D740B" w:rsidRPr="006D740B" w:rsidRDefault="006D740B" w:rsidP="006D740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 xml:space="preserve">Is willing to take one of the following insulins and can financially support the use of insulin preparations as required by the study: </w:t>
            </w:r>
          </w:p>
          <w:p w14:paraId="61CAF3D3" w14:textId="77777777" w:rsidR="006D740B" w:rsidRPr="006D740B" w:rsidRDefault="006D740B" w:rsidP="006D740B">
            <w:pPr>
              <w:numPr>
                <w:ilvl w:val="1"/>
                <w:numId w:val="1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>Humalog (insulin lispro injection)</w:t>
            </w:r>
          </w:p>
          <w:p w14:paraId="41F8CEA1" w14:textId="77777777" w:rsidR="006D740B" w:rsidRPr="006D740B" w:rsidRDefault="006D740B" w:rsidP="006D740B">
            <w:pPr>
              <w:numPr>
                <w:ilvl w:val="1"/>
                <w:numId w:val="1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>NovoLog (insulin aspart injection)</w:t>
            </w:r>
          </w:p>
          <w:p w14:paraId="011BBC53" w14:textId="77777777" w:rsidR="006D740B" w:rsidRPr="006D740B" w:rsidRDefault="006D740B" w:rsidP="006D740B">
            <w:pPr>
              <w:numPr>
                <w:ilvl w:val="1"/>
                <w:numId w:val="1"/>
              </w:numPr>
              <w:rPr>
                <w:rFonts w:ascii="Arial" w:hAnsi="Arial" w:cs="Arial"/>
              </w:rPr>
            </w:pPr>
            <w:proofErr w:type="spellStart"/>
            <w:r w:rsidRPr="006D740B">
              <w:rPr>
                <w:rFonts w:ascii="Arial" w:hAnsi="Arial" w:cs="Arial"/>
              </w:rPr>
              <w:t>Admelog</w:t>
            </w:r>
            <w:proofErr w:type="spellEnd"/>
            <w:r w:rsidRPr="006D740B">
              <w:rPr>
                <w:rFonts w:ascii="Arial" w:hAnsi="Arial" w:cs="Arial"/>
              </w:rPr>
              <w:t xml:space="preserve"> (insulin lispro injection)</w:t>
            </w:r>
          </w:p>
        </w:tc>
        <w:tc>
          <w:tcPr>
            <w:tcW w:w="6385" w:type="dxa"/>
          </w:tcPr>
          <w:p w14:paraId="20147AB8" w14:textId="77777777" w:rsidR="006D740B" w:rsidRPr="006D740B" w:rsidRDefault="006D740B" w:rsidP="006D740B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lastRenderedPageBreak/>
              <w:t>Has a history of 2 or more episodes of severe hypoglycemia, which resulted in any the following during the 6 months prior to screening:</w:t>
            </w:r>
          </w:p>
          <w:p w14:paraId="4CB4B205" w14:textId="77777777" w:rsidR="006D740B" w:rsidRPr="006D740B" w:rsidRDefault="006D740B" w:rsidP="006D740B">
            <w:pPr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>Medical assistance (i.e., Paramedics, Emergency Room [ER] or Hospitalization)</w:t>
            </w:r>
          </w:p>
          <w:p w14:paraId="4B1E529A" w14:textId="77777777" w:rsidR="006D740B" w:rsidRPr="006D740B" w:rsidRDefault="006D740B" w:rsidP="006D740B">
            <w:pPr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>Coma</w:t>
            </w:r>
          </w:p>
          <w:p w14:paraId="6553CBF0" w14:textId="77777777" w:rsidR="006D740B" w:rsidRPr="006D740B" w:rsidRDefault="006D740B" w:rsidP="006D740B">
            <w:pPr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>Seizures</w:t>
            </w:r>
          </w:p>
          <w:p w14:paraId="5AC3A8E7" w14:textId="77777777" w:rsidR="006D740B" w:rsidRPr="006D740B" w:rsidRDefault="006D740B" w:rsidP="006D740B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>Has been hospitalized or has visited the ER in the 6 months prior to screening resulting in a</w:t>
            </w:r>
            <w:r w:rsidRPr="006D740B">
              <w:rPr>
                <w:rFonts w:ascii="Arial" w:hAnsi="Arial" w:cs="Arial"/>
                <w:bCs/>
              </w:rPr>
              <w:t xml:space="preserve"> primary diagnosis</w:t>
            </w:r>
            <w:r w:rsidRPr="006D740B">
              <w:rPr>
                <w:rFonts w:ascii="Arial" w:hAnsi="Arial" w:cs="Arial"/>
              </w:rPr>
              <w:t xml:space="preserve"> of uncontrolled diabetes. </w:t>
            </w:r>
          </w:p>
          <w:p w14:paraId="1F338348" w14:textId="77777777" w:rsidR="006D740B" w:rsidRPr="006D740B" w:rsidRDefault="006D740B" w:rsidP="006D740B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 xml:space="preserve">Has had DKA in the last 6 months prior to screening visit. </w:t>
            </w:r>
          </w:p>
          <w:p w14:paraId="16402113" w14:textId="77777777" w:rsidR="006D740B" w:rsidRPr="006D740B" w:rsidRDefault="006D740B" w:rsidP="006D740B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 xml:space="preserve">Will not tolerate tape adhesive </w:t>
            </w:r>
            <w:proofErr w:type="gramStart"/>
            <w:r w:rsidRPr="006D740B">
              <w:rPr>
                <w:rFonts w:ascii="Arial" w:hAnsi="Arial" w:cs="Arial"/>
              </w:rPr>
              <w:t>in the area of</w:t>
            </w:r>
            <w:proofErr w:type="gramEnd"/>
            <w:r w:rsidRPr="006D740B">
              <w:rPr>
                <w:rFonts w:ascii="Arial" w:hAnsi="Arial" w:cs="Arial"/>
              </w:rPr>
              <w:t xml:space="preserve"> sensor placement as assessed by a qualified individual.</w:t>
            </w:r>
          </w:p>
          <w:p w14:paraId="3541870E" w14:textId="77777777" w:rsidR="006D740B" w:rsidRPr="006D740B" w:rsidRDefault="006D740B" w:rsidP="006D740B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 xml:space="preserve">Has any unresolved adverse skin condition </w:t>
            </w:r>
            <w:proofErr w:type="gramStart"/>
            <w:r w:rsidRPr="006D740B">
              <w:rPr>
                <w:rFonts w:ascii="Arial" w:hAnsi="Arial" w:cs="Arial"/>
              </w:rPr>
              <w:t>in the area of</w:t>
            </w:r>
            <w:proofErr w:type="gramEnd"/>
            <w:r w:rsidRPr="006D740B">
              <w:rPr>
                <w:rFonts w:ascii="Arial" w:hAnsi="Arial" w:cs="Arial"/>
              </w:rPr>
              <w:t xml:space="preserve"> sensor placement (e.g., psoriasis, dermatitis herpetiformis, rash, Staphylococcus infection).</w:t>
            </w:r>
          </w:p>
          <w:p w14:paraId="2DE703EC" w14:textId="77777777" w:rsidR="006D740B" w:rsidRPr="006D740B" w:rsidRDefault="006D740B" w:rsidP="006D740B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 xml:space="preserve">Is female of child-bearing potential and result of pregnancy test </w:t>
            </w:r>
            <w:proofErr w:type="gramStart"/>
            <w:r w:rsidRPr="006D740B">
              <w:rPr>
                <w:rFonts w:ascii="Arial" w:hAnsi="Arial" w:cs="Arial"/>
              </w:rPr>
              <w:t>is</w:t>
            </w:r>
            <w:proofErr w:type="gramEnd"/>
            <w:r w:rsidRPr="006D740B">
              <w:rPr>
                <w:rFonts w:ascii="Arial" w:hAnsi="Arial" w:cs="Arial"/>
              </w:rPr>
              <w:t xml:space="preserve"> positive at screening.</w:t>
            </w:r>
          </w:p>
          <w:p w14:paraId="128E346D" w14:textId="77777777" w:rsidR="006D740B" w:rsidRPr="006D740B" w:rsidRDefault="006D740B" w:rsidP="006D740B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>Is sexually active female of child-bearing potential and is not using a form of contraception deemed reliable by the investigator.</w:t>
            </w:r>
          </w:p>
          <w:p w14:paraId="747DFC35" w14:textId="77777777" w:rsidR="006D740B" w:rsidRPr="006D740B" w:rsidRDefault="006D740B" w:rsidP="006D740B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 xml:space="preserve">Is female and plans to become pregnant </w:t>
            </w:r>
            <w:proofErr w:type="gramStart"/>
            <w:r w:rsidRPr="006D740B">
              <w:rPr>
                <w:rFonts w:ascii="Arial" w:hAnsi="Arial" w:cs="Arial"/>
              </w:rPr>
              <w:t>during the course of</w:t>
            </w:r>
            <w:proofErr w:type="gramEnd"/>
            <w:r w:rsidRPr="006D740B">
              <w:rPr>
                <w:rFonts w:ascii="Arial" w:hAnsi="Arial" w:cs="Arial"/>
              </w:rPr>
              <w:t xml:space="preserve"> the study.</w:t>
            </w:r>
          </w:p>
          <w:p w14:paraId="20416974" w14:textId="77777777" w:rsidR="006D740B" w:rsidRPr="006D740B" w:rsidRDefault="006D740B" w:rsidP="006D740B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>Is being treated for hyperthyroidism at time of screening.</w:t>
            </w:r>
          </w:p>
          <w:p w14:paraId="087745B6" w14:textId="77777777" w:rsidR="006D740B" w:rsidRPr="006D740B" w:rsidRDefault="006D740B" w:rsidP="006D740B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>Has diagnosis of adrenal insufficiency.</w:t>
            </w:r>
          </w:p>
          <w:p w14:paraId="62B9FDEE" w14:textId="77777777" w:rsidR="006D740B" w:rsidRPr="006D740B" w:rsidRDefault="006D740B" w:rsidP="006D740B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 xml:space="preserve">Has taken any oral, injectable, or intravenous (IV) glucocorticoids within 8 weeks from time of screening visit, or plans to take any oral, injectable, or IV glucocorticoids </w:t>
            </w:r>
            <w:proofErr w:type="gramStart"/>
            <w:r w:rsidRPr="006D740B">
              <w:rPr>
                <w:rFonts w:ascii="Arial" w:hAnsi="Arial" w:cs="Arial"/>
              </w:rPr>
              <w:t>during the course of</w:t>
            </w:r>
            <w:proofErr w:type="gramEnd"/>
            <w:r w:rsidRPr="006D740B">
              <w:rPr>
                <w:rFonts w:ascii="Arial" w:hAnsi="Arial" w:cs="Arial"/>
              </w:rPr>
              <w:t xml:space="preserve"> the study.</w:t>
            </w:r>
          </w:p>
          <w:p w14:paraId="144F70C0" w14:textId="77777777" w:rsidR="006D740B" w:rsidRPr="006D740B" w:rsidRDefault="006D740B" w:rsidP="006D740B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>Is using hydroxyurea at time of screening or plans to use it during the study.</w:t>
            </w:r>
          </w:p>
          <w:p w14:paraId="46A52EB2" w14:textId="77777777" w:rsidR="006D740B" w:rsidRPr="006D740B" w:rsidRDefault="006D740B" w:rsidP="006D740B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 xml:space="preserve">Is actively participating in an investigational study (drug or device) wherein he/she has received treatment from an investigational study drug or </w:t>
            </w:r>
            <w:r w:rsidRPr="006D740B">
              <w:rPr>
                <w:rFonts w:ascii="Arial" w:hAnsi="Arial" w:cs="Arial"/>
              </w:rPr>
              <w:lastRenderedPageBreak/>
              <w:t>investigational study device in the last 2 weeks.</w:t>
            </w:r>
          </w:p>
          <w:p w14:paraId="49FD3E4D" w14:textId="77777777" w:rsidR="006D740B" w:rsidRPr="006D740B" w:rsidRDefault="006D740B" w:rsidP="006D740B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>Has used a MiniMed™ 780G pump prior to screening.</w:t>
            </w:r>
          </w:p>
          <w:p w14:paraId="134BEF6F" w14:textId="77777777" w:rsidR="006D740B" w:rsidRPr="006D740B" w:rsidRDefault="006D740B" w:rsidP="006D740B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 xml:space="preserve">Is currently abusing illicit drugs. </w:t>
            </w:r>
          </w:p>
          <w:p w14:paraId="632D3888" w14:textId="77777777" w:rsidR="006D740B" w:rsidRPr="006D740B" w:rsidRDefault="006D740B" w:rsidP="006D740B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>Is currently abusing marijuana.</w:t>
            </w:r>
          </w:p>
          <w:p w14:paraId="58DEB6FC" w14:textId="77777777" w:rsidR="006D740B" w:rsidRPr="006D740B" w:rsidRDefault="006D740B" w:rsidP="006D740B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proofErr w:type="gramStart"/>
            <w:r w:rsidRPr="006D740B">
              <w:rPr>
                <w:rFonts w:ascii="Arial" w:hAnsi="Arial" w:cs="Arial"/>
              </w:rPr>
              <w:t>Is</w:t>
            </w:r>
            <w:proofErr w:type="gramEnd"/>
            <w:r w:rsidRPr="006D740B">
              <w:rPr>
                <w:rFonts w:ascii="Arial" w:hAnsi="Arial" w:cs="Arial"/>
              </w:rPr>
              <w:t xml:space="preserve"> currently abusing prescription drugs.</w:t>
            </w:r>
          </w:p>
          <w:p w14:paraId="731ECBDE" w14:textId="77777777" w:rsidR="006D740B" w:rsidRPr="006D740B" w:rsidRDefault="006D740B" w:rsidP="006D740B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>Is currently abusing alcohol.</w:t>
            </w:r>
          </w:p>
          <w:p w14:paraId="7F7FFA2E" w14:textId="77777777" w:rsidR="006D740B" w:rsidRPr="006D740B" w:rsidRDefault="006D740B" w:rsidP="006D740B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>Using pramlintide (</w:t>
            </w:r>
            <w:proofErr w:type="spellStart"/>
            <w:r w:rsidRPr="006D740B">
              <w:rPr>
                <w:rFonts w:ascii="Arial" w:hAnsi="Arial" w:cs="Arial"/>
              </w:rPr>
              <w:t>Symlin</w:t>
            </w:r>
            <w:proofErr w:type="spellEnd"/>
            <w:r w:rsidRPr="006D740B">
              <w:rPr>
                <w:rFonts w:ascii="Arial" w:hAnsi="Arial" w:cs="Arial"/>
              </w:rPr>
              <w:t>), DPP-4 inhibitor, liraglutide (Victoza or other GLP-1 agonists), metformin, canagliflozin (Invokana or other SGLT2 inhibitors) at time of screening.</w:t>
            </w:r>
          </w:p>
          <w:p w14:paraId="6BADC4B3" w14:textId="77777777" w:rsidR="006D740B" w:rsidRPr="006D740B" w:rsidRDefault="006D740B" w:rsidP="006D740B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>Has a history of visual impairment which would not allow subject to participate in the study and perform all study procedures safely, as determined by the investigator.</w:t>
            </w:r>
          </w:p>
          <w:p w14:paraId="045FE8F6" w14:textId="77777777" w:rsidR="006D740B" w:rsidRPr="006D740B" w:rsidRDefault="006D740B" w:rsidP="006D740B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 xml:space="preserve">Has elective surgery planned that requires general anesthesia </w:t>
            </w:r>
            <w:proofErr w:type="gramStart"/>
            <w:r w:rsidRPr="006D740B">
              <w:rPr>
                <w:rFonts w:ascii="Arial" w:hAnsi="Arial" w:cs="Arial"/>
              </w:rPr>
              <w:t>during the course of</w:t>
            </w:r>
            <w:proofErr w:type="gramEnd"/>
            <w:r w:rsidRPr="006D740B">
              <w:rPr>
                <w:rFonts w:ascii="Arial" w:hAnsi="Arial" w:cs="Arial"/>
              </w:rPr>
              <w:t xml:space="preserve"> the study.</w:t>
            </w:r>
          </w:p>
          <w:p w14:paraId="6E78E86D" w14:textId="77777777" w:rsidR="006D740B" w:rsidRPr="006D740B" w:rsidRDefault="006D740B" w:rsidP="006D740B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 xml:space="preserve">Has sickle cell disease, hemoglobinopathy; or has received red blood cell transfusion or erythropoietin within 3 months prior to time of screening. </w:t>
            </w:r>
          </w:p>
          <w:p w14:paraId="2F798D3E" w14:textId="77777777" w:rsidR="006D740B" w:rsidRPr="006D740B" w:rsidRDefault="006D740B" w:rsidP="006D740B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>Plans to receive red blood cell transfusion or erythropoietin over the course of study participation.</w:t>
            </w:r>
          </w:p>
          <w:p w14:paraId="652C4FE0" w14:textId="77777777" w:rsidR="006D740B" w:rsidRPr="006D740B" w:rsidRDefault="006D740B" w:rsidP="006D740B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>Is diagnosed with current eating disorder such as anorexia or bulimia.</w:t>
            </w:r>
          </w:p>
          <w:p w14:paraId="700121BC" w14:textId="77777777" w:rsidR="006D740B" w:rsidRPr="006D740B" w:rsidRDefault="006D740B" w:rsidP="006D740B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>Has been diagnosed with chronic kidney disease that results in chronic anemia.</w:t>
            </w:r>
          </w:p>
          <w:p w14:paraId="76780F92" w14:textId="77777777" w:rsidR="006D740B" w:rsidRPr="006D740B" w:rsidRDefault="006D740B" w:rsidP="006D740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 xml:space="preserve">Has a hematocrit that is below the normal reference range of lab used.  </w:t>
            </w:r>
            <w:r w:rsidRPr="006D740B">
              <w:rPr>
                <w:rFonts w:ascii="Arial" w:hAnsi="Arial" w:cs="Arial"/>
                <w:highlight w:val="yellow"/>
              </w:rPr>
              <w:t xml:space="preserve"> </w:t>
            </w:r>
          </w:p>
          <w:p w14:paraId="76FA51FE" w14:textId="77777777" w:rsidR="006D740B" w:rsidRPr="006D740B" w:rsidRDefault="006D740B" w:rsidP="006D740B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>Is on dialysis.</w:t>
            </w:r>
          </w:p>
          <w:p w14:paraId="7C286426" w14:textId="77777777" w:rsidR="006D740B" w:rsidRPr="006D740B" w:rsidRDefault="006D740B" w:rsidP="006D740B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>Has serum creatinine of &gt;2 mg/dL.</w:t>
            </w:r>
          </w:p>
          <w:p w14:paraId="3496EEC8" w14:textId="77777777" w:rsidR="006D740B" w:rsidRPr="006D740B" w:rsidRDefault="006D740B" w:rsidP="006D740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>Has celiac disease that is not adequately treated as determined by the investigator.</w:t>
            </w:r>
          </w:p>
          <w:p w14:paraId="1D533491" w14:textId="77777777" w:rsidR="006D740B" w:rsidRPr="006D740B" w:rsidRDefault="006D740B" w:rsidP="006D740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>Has had any of the following cardiovascular events within 1 year of screening: myocardial infarction, unstable angina, coronary artery bypass surgery, coronary artery stenting, transient ischemic attack, cerebrovascular accident, angina, congestive heart failure, or ventricular rhythm disturbances.</w:t>
            </w:r>
          </w:p>
          <w:p w14:paraId="1C146436" w14:textId="77777777" w:rsidR="006D740B" w:rsidRPr="006D740B" w:rsidRDefault="006D740B" w:rsidP="006D740B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 xml:space="preserve">Has had history of cardiovascular event 1 year or more from the time of screening without </w:t>
            </w:r>
          </w:p>
          <w:p w14:paraId="555534AC" w14:textId="77777777" w:rsidR="006D740B" w:rsidRPr="006D740B" w:rsidRDefault="006D740B" w:rsidP="006D740B">
            <w:pPr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lastRenderedPageBreak/>
              <w:t xml:space="preserve">a normal EKG and stress test within 6 months prior to screening or during screening or </w:t>
            </w:r>
          </w:p>
          <w:p w14:paraId="40D28825" w14:textId="77777777" w:rsidR="006D740B" w:rsidRPr="006D740B" w:rsidRDefault="006D740B" w:rsidP="006D740B">
            <w:pPr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 xml:space="preserve">clearance from a qualified physician prior to receiving the study devices if there is an abnormal EKG or stress test. </w:t>
            </w:r>
          </w:p>
          <w:p w14:paraId="67BDCF3A" w14:textId="77777777" w:rsidR="006D740B" w:rsidRPr="006D740B" w:rsidRDefault="006D740B" w:rsidP="006D740B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>Has 3 or more cardiovascular risk factors listed below without a normal EKG within 6 months prior to screening or during screening or clearance from a qualified physician if there is an abnormal EKG:</w:t>
            </w:r>
          </w:p>
          <w:p w14:paraId="77C3D176" w14:textId="77777777" w:rsidR="006D740B" w:rsidRPr="006D740B" w:rsidRDefault="006D740B" w:rsidP="006D740B">
            <w:pPr>
              <w:pStyle w:val="ListParagraph"/>
              <w:widowControl w:val="0"/>
              <w:numPr>
                <w:ilvl w:val="1"/>
                <w:numId w:val="3"/>
              </w:numPr>
              <w:tabs>
                <w:tab w:val="left" w:pos="2980"/>
              </w:tabs>
              <w:spacing w:line="264" w:lineRule="exact"/>
              <w:ind w:right="-20"/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>Age &gt;35 years</w:t>
            </w:r>
          </w:p>
          <w:p w14:paraId="2E47A390" w14:textId="77777777" w:rsidR="006D740B" w:rsidRPr="006D740B" w:rsidRDefault="006D740B" w:rsidP="006D740B">
            <w:pPr>
              <w:pStyle w:val="ListParagraph"/>
              <w:widowControl w:val="0"/>
              <w:numPr>
                <w:ilvl w:val="1"/>
                <w:numId w:val="3"/>
              </w:numPr>
              <w:tabs>
                <w:tab w:val="left" w:pos="2980"/>
              </w:tabs>
              <w:spacing w:line="264" w:lineRule="exact"/>
              <w:ind w:right="-20"/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>Type 1 diabetes of &gt;15 years’ duration</w:t>
            </w:r>
          </w:p>
          <w:p w14:paraId="0D5AA35B" w14:textId="77777777" w:rsidR="006D740B" w:rsidRPr="006D740B" w:rsidRDefault="006D740B" w:rsidP="006D740B">
            <w:pPr>
              <w:pStyle w:val="ListParagraph"/>
              <w:widowControl w:val="0"/>
              <w:numPr>
                <w:ilvl w:val="1"/>
                <w:numId w:val="3"/>
              </w:numPr>
              <w:tabs>
                <w:tab w:val="left" w:pos="2980"/>
              </w:tabs>
              <w:spacing w:line="264" w:lineRule="exact"/>
              <w:ind w:right="-20"/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>Presence of any additional risk factor for coronary artery disease</w:t>
            </w:r>
          </w:p>
          <w:p w14:paraId="69399DF1" w14:textId="77777777" w:rsidR="006D740B" w:rsidRPr="006D740B" w:rsidRDefault="006D740B" w:rsidP="006D740B">
            <w:pPr>
              <w:pStyle w:val="ListParagraph"/>
              <w:widowControl w:val="0"/>
              <w:numPr>
                <w:ilvl w:val="1"/>
                <w:numId w:val="3"/>
              </w:numPr>
              <w:tabs>
                <w:tab w:val="left" w:pos="2980"/>
              </w:tabs>
              <w:spacing w:line="264" w:lineRule="exact"/>
              <w:ind w:right="-20"/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>Presence of microvascular disease (proliferative retinopathy or nephropathy, including microalbuminuria)</w:t>
            </w:r>
          </w:p>
          <w:p w14:paraId="626D161E" w14:textId="77777777" w:rsidR="006D740B" w:rsidRPr="006D740B" w:rsidRDefault="006D740B" w:rsidP="006D740B">
            <w:pPr>
              <w:pStyle w:val="ListParagraph"/>
              <w:widowControl w:val="0"/>
              <w:numPr>
                <w:ilvl w:val="1"/>
                <w:numId w:val="3"/>
              </w:numPr>
              <w:tabs>
                <w:tab w:val="left" w:pos="2980"/>
              </w:tabs>
              <w:spacing w:line="264" w:lineRule="exact"/>
              <w:ind w:right="-20"/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>Presence of peripheral vascular disease</w:t>
            </w:r>
          </w:p>
          <w:p w14:paraId="0DF66880" w14:textId="77777777" w:rsidR="006D740B" w:rsidRPr="006D740B" w:rsidRDefault="006D740B" w:rsidP="006D740B">
            <w:pPr>
              <w:pStyle w:val="ListParagraph"/>
              <w:widowControl w:val="0"/>
              <w:numPr>
                <w:ilvl w:val="1"/>
                <w:numId w:val="3"/>
              </w:numPr>
              <w:tabs>
                <w:tab w:val="left" w:pos="2980"/>
              </w:tabs>
              <w:spacing w:line="264" w:lineRule="exact"/>
              <w:ind w:right="-20"/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>Presence of autonomic neuropathy</w:t>
            </w:r>
          </w:p>
          <w:p w14:paraId="4113A3AF" w14:textId="77777777" w:rsidR="006D740B" w:rsidRPr="006D740B" w:rsidRDefault="006D740B" w:rsidP="006D740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>Is a member of the research staff involved with the study.</w:t>
            </w:r>
          </w:p>
          <w:p w14:paraId="297B385B" w14:textId="77777777" w:rsidR="006D740B" w:rsidRPr="006D740B" w:rsidRDefault="006D740B" w:rsidP="006D740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6D740B">
              <w:rPr>
                <w:rFonts w:ascii="Arial" w:hAnsi="Arial" w:cs="Arial"/>
              </w:rPr>
              <w:t>Is a Medtronic Diabetes employee or their immediate family member (excluding adult children and/or adult siblings).</w:t>
            </w:r>
          </w:p>
        </w:tc>
      </w:tr>
    </w:tbl>
    <w:p w14:paraId="345E8C74" w14:textId="77777777" w:rsidR="006D740B" w:rsidRPr="006D740B" w:rsidRDefault="006D740B" w:rsidP="006D740B">
      <w:pPr>
        <w:rPr>
          <w:rFonts w:ascii="Arial" w:hAnsi="Arial" w:cs="Arial"/>
          <w:b/>
          <w:bCs/>
          <w:sz w:val="22"/>
          <w:szCs w:val="22"/>
        </w:rPr>
      </w:pPr>
    </w:p>
    <w:p w14:paraId="2A3EFECE" w14:textId="77777777" w:rsidR="006D740B" w:rsidRPr="006D740B" w:rsidRDefault="006D740B" w:rsidP="006D740B">
      <w:pPr>
        <w:rPr>
          <w:rFonts w:ascii="Arial" w:hAnsi="Arial" w:cs="Arial"/>
          <w:b/>
          <w:bCs/>
          <w:sz w:val="22"/>
          <w:szCs w:val="22"/>
        </w:rPr>
      </w:pPr>
      <w:r w:rsidRPr="006D740B">
        <w:rPr>
          <w:rFonts w:ascii="Arial" w:hAnsi="Arial" w:cs="Arial"/>
          <w:b/>
          <w:bCs/>
          <w:sz w:val="22"/>
          <w:szCs w:val="22"/>
        </w:rPr>
        <w:br w:type="page"/>
      </w:r>
    </w:p>
    <w:p w14:paraId="4DC1F54F" w14:textId="77777777" w:rsidR="006D740B" w:rsidRPr="006D740B" w:rsidRDefault="006D740B" w:rsidP="006D740B">
      <w:pPr>
        <w:pStyle w:val="Heading2"/>
        <w:rPr>
          <w:rFonts w:ascii="Arial" w:hAnsi="Arial" w:cs="Arial"/>
          <w:color w:val="auto"/>
          <w:sz w:val="22"/>
          <w:szCs w:val="22"/>
        </w:rPr>
      </w:pPr>
      <w:r w:rsidRPr="006D740B">
        <w:rPr>
          <w:rFonts w:ascii="Arial" w:hAnsi="Arial" w:cs="Arial"/>
          <w:b/>
          <w:bCs/>
          <w:color w:val="auto"/>
          <w:sz w:val="22"/>
          <w:szCs w:val="22"/>
        </w:rPr>
        <w:lastRenderedPageBreak/>
        <w:t>Supplemental S3</w:t>
      </w:r>
      <w:r w:rsidRPr="006D740B">
        <w:rPr>
          <w:rFonts w:ascii="Arial" w:hAnsi="Arial" w:cs="Arial"/>
          <w:b/>
          <w:color w:val="auto"/>
          <w:sz w:val="22"/>
          <w:szCs w:val="22"/>
        </w:rPr>
        <w:t xml:space="preserve">. </w:t>
      </w:r>
      <w:r w:rsidRPr="006D740B">
        <w:rPr>
          <w:rFonts w:ascii="Arial" w:hAnsi="Arial" w:cs="Arial"/>
          <w:color w:val="auto"/>
          <w:sz w:val="22"/>
          <w:szCs w:val="22"/>
        </w:rPr>
        <w:t>Study participant disposition</w:t>
      </w:r>
    </w:p>
    <w:p w14:paraId="24ECB4B0" w14:textId="77777777" w:rsidR="006D740B" w:rsidRPr="006D740B" w:rsidRDefault="006D740B" w:rsidP="006D740B">
      <w:pPr>
        <w:rPr>
          <w:rFonts w:ascii="Arial" w:hAnsi="Arial" w:cs="Arial"/>
          <w:sz w:val="22"/>
          <w:szCs w:val="22"/>
        </w:rPr>
      </w:pPr>
    </w:p>
    <w:p w14:paraId="27DC8760" w14:textId="77777777" w:rsidR="006D740B" w:rsidRPr="006D740B" w:rsidRDefault="006D740B" w:rsidP="006D740B">
      <w:pPr>
        <w:rPr>
          <w:rFonts w:ascii="Arial" w:hAnsi="Arial" w:cs="Arial"/>
          <w:sz w:val="22"/>
          <w:szCs w:val="22"/>
          <w:u w:val="single"/>
          <w:lang w:val="fr-FR"/>
        </w:rPr>
      </w:pPr>
      <w:r w:rsidRPr="006D740B">
        <w:rPr>
          <w:rFonts w:ascii="Arial" w:hAnsi="Arial" w:cs="Arial"/>
          <w:noProof/>
          <w:sz w:val="22"/>
          <w:szCs w:val="22"/>
          <w:lang w:val="fr-FR"/>
        </w:rPr>
        <w:drawing>
          <wp:inline distT="0" distB="0" distL="0" distR="0" wp14:anchorId="7D4A0535" wp14:editId="1BB6B293">
            <wp:extent cx="6400800" cy="3284097"/>
            <wp:effectExtent l="0" t="0" r="0" b="0"/>
            <wp:docPr id="967660620" name="Picture 1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7660620" name="Picture 1" descr="A diagram of a flow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404180" cy="32858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4233A2" w14:textId="77777777" w:rsidR="006D740B" w:rsidRPr="006D740B" w:rsidRDefault="006D740B" w:rsidP="006D740B">
      <w:pPr>
        <w:rPr>
          <w:rFonts w:ascii="Arial" w:hAnsi="Arial" w:cs="Arial"/>
          <w:sz w:val="22"/>
          <w:szCs w:val="22"/>
          <w:u w:val="single"/>
          <w:lang w:val="fr-FR"/>
        </w:rPr>
      </w:pPr>
    </w:p>
    <w:p w14:paraId="50C3ABD0" w14:textId="77777777" w:rsidR="006D740B" w:rsidRPr="006D740B" w:rsidRDefault="006D740B" w:rsidP="006D740B">
      <w:pPr>
        <w:rPr>
          <w:rFonts w:ascii="Arial" w:eastAsiaTheme="majorEastAsia" w:hAnsi="Arial" w:cs="Arial"/>
          <w:sz w:val="22"/>
          <w:szCs w:val="22"/>
        </w:rPr>
      </w:pPr>
      <w:r w:rsidRPr="006D740B">
        <w:rPr>
          <w:rFonts w:ascii="Arial" w:hAnsi="Arial" w:cs="Arial"/>
          <w:b/>
          <w:bCs/>
          <w:sz w:val="22"/>
          <w:szCs w:val="22"/>
        </w:rPr>
        <w:t xml:space="preserve">Supplemental S3 Caption. </w:t>
      </w:r>
      <w:r w:rsidRPr="006D740B">
        <w:rPr>
          <w:rFonts w:ascii="Arial" w:hAnsi="Arial" w:cs="Arial"/>
          <w:sz w:val="22"/>
          <w:szCs w:val="22"/>
        </w:rPr>
        <w:t xml:space="preserve">The number of enrolled (A.) pediatric participants was N=125 and the intention-to-treat population included N=112 participants. The number of enrolled (B.) adult participants was N=125 and the intention-to-treat population included N=110 participants. *One subject was a screen failure but entered the run-in period. </w:t>
      </w:r>
    </w:p>
    <w:p w14:paraId="2C078E63" w14:textId="77777777" w:rsidR="00FE5761" w:rsidRPr="006D740B" w:rsidRDefault="00FE5761">
      <w:pPr>
        <w:rPr>
          <w:rFonts w:ascii="Arial" w:hAnsi="Arial" w:cs="Arial"/>
          <w:sz w:val="22"/>
          <w:szCs w:val="22"/>
        </w:rPr>
      </w:pPr>
    </w:p>
    <w:sectPr w:rsidR="00FE5761" w:rsidRPr="006D740B" w:rsidSect="006D740B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BF52A2"/>
    <w:multiLevelType w:val="hybridMultilevel"/>
    <w:tmpl w:val="7AA46A72"/>
    <w:lvl w:ilvl="0" w:tplc="05DAFDE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 w15:restartNumberingAfterBreak="0">
    <w:nsid w:val="3FD47705"/>
    <w:multiLevelType w:val="hybridMultilevel"/>
    <w:tmpl w:val="895ABC62"/>
    <w:lvl w:ilvl="0" w:tplc="05DAFDE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</w:rPr>
    </w:lvl>
    <w:lvl w:ilvl="1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tabs>
          <w:tab w:val="num" w:pos="1800"/>
        </w:tabs>
        <w:ind w:left="1800" w:hanging="180"/>
      </w:pPr>
      <w:rPr>
        <w:rFonts w:ascii="Courier New" w:hAnsi="Courier New" w:cs="Courier New"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 w15:restartNumberingAfterBreak="0">
    <w:nsid w:val="5533538E"/>
    <w:multiLevelType w:val="hybridMultilevel"/>
    <w:tmpl w:val="1BCCE0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94320176">
    <w:abstractNumId w:val="2"/>
  </w:num>
  <w:num w:numId="2" w16cid:durableId="579414667">
    <w:abstractNumId w:val="0"/>
  </w:num>
  <w:num w:numId="3" w16cid:durableId="9987732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54A67A5"/>
    <w:rsid w:val="006D740B"/>
    <w:rsid w:val="00C62CEF"/>
    <w:rsid w:val="00FE5761"/>
    <w:rsid w:val="054A6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A67A5"/>
  <w15:chartTrackingRefBased/>
  <w15:docId w15:val="{4DAD20AB-FE8C-4663-9BAF-CD01D9034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D740B"/>
    <w:pPr>
      <w:spacing w:after="0" w:line="240" w:lineRule="auto"/>
    </w:pPr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Bullet,Trust List Numbering,Normal 3"/>
    <w:basedOn w:val="Normal"/>
    <w:link w:val="ListParagraphChar"/>
    <w:uiPriority w:val="34"/>
    <w:qFormat/>
    <w:rsid w:val="006D740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lang w:eastAsia="zh-CN" w:bidi="he-IL"/>
    </w:rPr>
  </w:style>
  <w:style w:type="character" w:customStyle="1" w:styleId="ListParagraphChar">
    <w:name w:val="List Paragraph Char"/>
    <w:aliases w:val="Bullet Char,Trust List Numbering Char,Normal 3 Char"/>
    <w:link w:val="ListParagraph"/>
    <w:uiPriority w:val="34"/>
    <w:rsid w:val="006D740B"/>
    <w:rPr>
      <w:rFonts w:ascii="Times New Roman" w:eastAsia="Times New Roman" w:hAnsi="Times New Roman" w:cs="Times New Roman"/>
      <w:lang w:eastAsia="zh-CN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99</Words>
  <Characters>5697</Characters>
  <Application>Microsoft Office Word</Application>
  <DocSecurity>0</DocSecurity>
  <Lines>47</Lines>
  <Paragraphs>13</Paragraphs>
  <ScaleCrop>false</ScaleCrop>
  <Company/>
  <LinksUpToDate>false</LinksUpToDate>
  <CharactersWithSpaces>6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minio, Yuri</dc:creator>
  <cp:keywords/>
  <dc:description/>
  <cp:lastModifiedBy>Treminio, Yuri</cp:lastModifiedBy>
  <cp:revision>2</cp:revision>
  <dcterms:created xsi:type="dcterms:W3CDTF">2025-05-02T16:33:00Z</dcterms:created>
  <dcterms:modified xsi:type="dcterms:W3CDTF">2025-05-03T18:37:00Z</dcterms:modified>
</cp:coreProperties>
</file>